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text" w:horzAnchor="page" w:tblpXSpec="center" w:tblpY="830"/>
        <w:tblOverlap w:val="never"/>
        <w:tblW w:w="140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2046"/>
        <w:gridCol w:w="1860"/>
        <w:gridCol w:w="3752"/>
        <w:gridCol w:w="3832"/>
        <w:gridCol w:w="764"/>
      </w:tblGrid>
      <w:tr w14:paraId="0B1EF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077" w:type="dxa"/>
            <w:gridSpan w:val="6"/>
            <w:tcBorders>
              <w:top w:val="nil"/>
              <w:bottom w:val="single" w:color="auto" w:sz="8" w:space="0"/>
            </w:tcBorders>
            <w:vAlign w:val="center"/>
          </w:tcPr>
          <w:p w14:paraId="5EF1EBD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Regulation of ncRNAs i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ncer radiothera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resistance </w:t>
            </w:r>
          </w:p>
        </w:tc>
      </w:tr>
      <w:tr w14:paraId="67FAF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82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9AD67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ncRN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s</w:t>
            </w:r>
          </w:p>
        </w:tc>
        <w:tc>
          <w:tcPr>
            <w:tcW w:w="20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592D32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Express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in tumor</w:t>
            </w:r>
          </w:p>
        </w:tc>
        <w:tc>
          <w:tcPr>
            <w:tcW w:w="18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6A3BE2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Role 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cancer</w:t>
            </w:r>
          </w:p>
        </w:tc>
        <w:tc>
          <w:tcPr>
            <w:tcW w:w="375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FF1F57B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Related genes or 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athwa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s</w:t>
            </w:r>
          </w:p>
        </w:tc>
        <w:tc>
          <w:tcPr>
            <w:tcW w:w="383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613C84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Tumor types</w:t>
            </w:r>
          </w:p>
        </w:tc>
        <w:tc>
          <w:tcPr>
            <w:tcW w:w="7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D715CBA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Re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s</w:t>
            </w:r>
          </w:p>
        </w:tc>
      </w:tr>
      <w:tr w14:paraId="1CD11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14077" w:type="dxa"/>
            <w:gridSpan w:val="6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21F456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iRNAs</w:t>
            </w:r>
          </w:p>
        </w:tc>
      </w:tr>
      <w:tr w14:paraId="1878C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47DAE3DD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96-5p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127ACD15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Down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52DF00B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0897F396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PTEN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4F7D1E90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 xml:space="preserve">Head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 xml:space="preserve">eck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 xml:space="preserve">quamou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 xml:space="preserve">el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 xml:space="preserve">arcinoma 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15733BF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65</w:t>
            </w:r>
          </w:p>
        </w:tc>
      </w:tr>
      <w:tr w14:paraId="1F3C3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3642A12E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444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61A3D6F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ADF8CC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mor suppressor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25778647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PTPRJ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50178B95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Esophageal squamous cell carcinoma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32A07F8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66</w:t>
            </w:r>
          </w:p>
        </w:tc>
      </w:tr>
      <w:tr w14:paraId="5D63F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55FCB617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62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01F82439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Down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3E07C49D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mor suppressor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4951B819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SETDB1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6AA8CCC5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epatocellular caricinoma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7225820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67</w:t>
            </w:r>
          </w:p>
        </w:tc>
      </w:tr>
      <w:tr w14:paraId="59FE6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588E175F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41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729F0F67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063717C3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2F60C071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PTE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PI3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TOR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2BD3B75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Non-small cell lung cancer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52ED650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68</w:t>
            </w:r>
          </w:p>
        </w:tc>
      </w:tr>
      <w:tr w14:paraId="528AE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0D36185F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450a-5p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2B57BF5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3C3FA56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mor suppressor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2EAF1883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DUS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10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7FFE75F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Esophageal squamous cell carcinoma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48F727E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69</w:t>
            </w:r>
          </w:p>
        </w:tc>
      </w:tr>
      <w:tr w14:paraId="15E6C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4077" w:type="dxa"/>
            <w:gridSpan w:val="6"/>
            <w:tcBorders>
              <w:tl2br w:val="nil"/>
              <w:tr2bl w:val="nil"/>
            </w:tcBorders>
            <w:vAlign w:val="center"/>
          </w:tcPr>
          <w:p w14:paraId="2DE3F440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FF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ncRNAs</w:t>
            </w:r>
          </w:p>
        </w:tc>
      </w:tr>
      <w:tr w14:paraId="7331A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0471BBB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HOTAIRM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3B67777A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0C799C71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1A4F480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itochondrial func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 xml:space="preserve">ROS 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4CBA979E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lioblastoma cells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6A0E1A7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79</w:t>
            </w:r>
          </w:p>
        </w:tc>
      </w:tr>
      <w:tr w14:paraId="4DE02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19833B40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DNM3OS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5F4AF211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E5CF2CF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695B80D4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DNA damage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6EAE7755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Endometrial cancer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433F473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80</w:t>
            </w:r>
          </w:p>
        </w:tc>
      </w:tr>
      <w:tr w14:paraId="6ABA5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5256B380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lncTUG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2B38EF4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2B0FAEE5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5D87A69F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EGF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AKT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526D9E1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Esophageal squamous cell carcinoma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4359714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81</w:t>
            </w:r>
          </w:p>
        </w:tc>
      </w:tr>
      <w:tr w14:paraId="37375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47A668F0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HNF1A-AS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73361C94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2E9CFD6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369B2065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92a-3p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462BD207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Non-small cell lung cancer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4F0A1BF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82</w:t>
            </w:r>
          </w:p>
        </w:tc>
      </w:tr>
      <w:tr w14:paraId="0745E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6D1855B4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LINC0051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33435933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CAF5F69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5267116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33a-3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HIF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α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5777113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elanoma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74CD8F9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83</w:t>
            </w:r>
          </w:p>
        </w:tc>
      </w:tr>
      <w:tr w14:paraId="38CCE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77" w:type="dxa"/>
            <w:gridSpan w:val="6"/>
            <w:tcBorders>
              <w:tl2br w:val="nil"/>
              <w:tr2bl w:val="nil"/>
            </w:tcBorders>
            <w:vAlign w:val="center"/>
          </w:tcPr>
          <w:p w14:paraId="3D940F2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FF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ircRNAs</w:t>
            </w:r>
          </w:p>
        </w:tc>
      </w:tr>
      <w:tr w14:paraId="5F489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24C2B70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circRNA_100367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4BE154A8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Down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097C0F5F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24BFCB6D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2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Wnt3 pathway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217ABE34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Esophageal squamous cell carcinoma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6DBB886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92</w:t>
            </w:r>
          </w:p>
        </w:tc>
      </w:tr>
      <w:tr w14:paraId="15BFE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006646A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circux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7467590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75A793A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0EA2722F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aspase1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2FA4A2D0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Hypopharyngeal squamous cell carcinoma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7AB2E50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93</w:t>
            </w:r>
          </w:p>
        </w:tc>
      </w:tr>
      <w:tr w14:paraId="5C515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5296219E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circ-ACAP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025465D9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65421F7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63AC907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143-3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 xml:space="preserve">FZD4 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021E155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Colorectal cancer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1522C18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94</w:t>
            </w:r>
          </w:p>
        </w:tc>
      </w:tr>
      <w:tr w14:paraId="133F3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2879935D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circMTDH.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76E8FDB8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2380C5D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ncogene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6B1B1E0E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6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 xml:space="preserve">AEG-1 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5C2109B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Non-small cell lung cancer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2C8CB94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95</w:t>
            </w:r>
          </w:p>
        </w:tc>
      </w:tr>
      <w:tr w14:paraId="0B232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vAlign w:val="top"/>
          </w:tcPr>
          <w:p w14:paraId="6B0A029D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circVRK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3ABCE7F3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Down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A1C31B3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umor suppressor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top"/>
          </w:tcPr>
          <w:p w14:paraId="3728B7C8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miR-624-3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PTE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PI3K/AKT pathway</w:t>
            </w:r>
          </w:p>
        </w:tc>
        <w:tc>
          <w:tcPr>
            <w:tcW w:w="3832" w:type="dxa"/>
            <w:tcBorders>
              <w:tl2br w:val="nil"/>
              <w:tr2bl w:val="nil"/>
            </w:tcBorders>
            <w:vAlign w:val="top"/>
          </w:tcPr>
          <w:p w14:paraId="52AAFE0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Esophageal squamous cell carcinoma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top"/>
          </w:tcPr>
          <w:p w14:paraId="6AA5B8B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96</w:t>
            </w:r>
          </w:p>
        </w:tc>
      </w:tr>
      <w:tr w14:paraId="10C12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4077" w:type="dxa"/>
            <w:gridSpan w:val="6"/>
            <w:tcBorders>
              <w:tl2br w:val="nil"/>
              <w:tr2bl w:val="nil"/>
            </w:tcBorders>
            <w:vAlign w:val="center"/>
          </w:tcPr>
          <w:p w14:paraId="71172F8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Others</w:t>
            </w:r>
          </w:p>
        </w:tc>
      </w:tr>
      <w:tr w14:paraId="12AB5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823" w:type="dxa"/>
            <w:tcBorders>
              <w:bottom w:val="single" w:color="auto" w:sz="8" w:space="0"/>
            </w:tcBorders>
            <w:vAlign w:val="top"/>
          </w:tcPr>
          <w:p w14:paraId="334E9EBF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s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GLUT-1</w:t>
            </w:r>
          </w:p>
        </w:tc>
        <w:tc>
          <w:tcPr>
            <w:tcW w:w="2046" w:type="dxa"/>
            <w:tcBorders>
              <w:bottom w:val="single" w:color="auto" w:sz="8" w:space="0"/>
            </w:tcBorders>
            <w:vAlign w:val="top"/>
          </w:tcPr>
          <w:p w14:paraId="32F697A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Upregulated</w:t>
            </w:r>
          </w:p>
        </w:tc>
        <w:tc>
          <w:tcPr>
            <w:tcW w:w="1860" w:type="dxa"/>
            <w:tcBorders>
              <w:bottom w:val="single" w:color="auto" w:sz="8" w:space="0"/>
            </w:tcBorders>
            <w:vAlign w:val="top"/>
          </w:tcPr>
          <w:p w14:paraId="1A6E36A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Tumor suppressor</w:t>
            </w:r>
          </w:p>
        </w:tc>
        <w:tc>
          <w:tcPr>
            <w:tcW w:w="3752" w:type="dxa"/>
            <w:tcBorders>
              <w:bottom w:val="single" w:color="auto" w:sz="8" w:space="0"/>
            </w:tcBorders>
            <w:vAlign w:val="top"/>
          </w:tcPr>
          <w:p w14:paraId="208FE0CD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GLUT-1</w:t>
            </w:r>
          </w:p>
        </w:tc>
        <w:tc>
          <w:tcPr>
            <w:tcW w:w="3832" w:type="dxa"/>
            <w:tcBorders>
              <w:bottom w:val="single" w:color="auto" w:sz="8" w:space="0"/>
            </w:tcBorders>
            <w:vAlign w:val="top"/>
          </w:tcPr>
          <w:p w14:paraId="681A3BF8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  <w:t>aryngeal cancer</w:t>
            </w:r>
          </w:p>
        </w:tc>
        <w:tc>
          <w:tcPr>
            <w:tcW w:w="764" w:type="dxa"/>
            <w:tcBorders>
              <w:bottom w:val="single" w:color="auto" w:sz="8" w:space="0"/>
            </w:tcBorders>
            <w:vAlign w:val="top"/>
          </w:tcPr>
          <w:p w14:paraId="6C2F913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FF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104</w:t>
            </w:r>
          </w:p>
        </w:tc>
      </w:tr>
    </w:tbl>
    <w:p w14:paraId="673E9AF5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mY2Q1ZDI4Yzc1NDA5YTBmNWI2YmRiZDk4ODA0MDQifQ=="/>
    <w:docVar w:name="EN.Layout" w:val="&lt;ENLayout&gt;&lt;Style&gt;ivyspr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assx9z4ferrletsx3p2facvr0w909wv5es&quot;&gt;My EndNote Library&lt;record-ids&gt;&lt;item&gt;8&lt;/item&gt;&lt;item&gt;11&lt;/item&gt;&lt;item&gt;13&lt;/item&gt;&lt;item&gt;14&lt;/item&gt;&lt;item&gt;15&lt;/item&gt;&lt;item&gt;16&lt;/item&gt;&lt;item&gt;17&lt;/item&gt;&lt;item&gt;21&lt;/item&gt;&lt;item&gt;31&lt;/item&gt;&lt;item&gt;32&lt;/item&gt;&lt;item&gt;35&lt;/item&gt;&lt;item&gt;41&lt;/item&gt;&lt;item&gt;44&lt;/item&gt;&lt;item&gt;48&lt;/item&gt;&lt;item&gt;51&lt;/item&gt;&lt;item&gt;52&lt;/item&gt;&lt;item&gt;54&lt;/item&gt;&lt;item&gt;58&lt;/item&gt;&lt;item&gt;64&lt;/item&gt;&lt;item&gt;65&lt;/item&gt;&lt;item&gt;69&lt;/item&gt;&lt;item&gt;79&lt;/item&gt;&lt;item&gt;80&lt;/item&gt;&lt;item&gt;85&lt;/item&gt;&lt;item&gt;89&lt;/item&gt;&lt;item&gt;90&lt;/item&gt;&lt;item&gt;91&lt;/item&gt;&lt;item&gt;92&lt;/item&gt;&lt;item&gt;93&lt;/item&gt;&lt;item&gt;96&lt;/item&gt;&lt;/record-ids&gt;&lt;/item&gt;&lt;/Libraries&gt;"/>
  </w:docVars>
  <w:rsids>
    <w:rsidRoot w:val="00EC1B73"/>
    <w:rsid w:val="00480809"/>
    <w:rsid w:val="006901EB"/>
    <w:rsid w:val="00EC1B73"/>
    <w:rsid w:val="00ED6ED1"/>
    <w:rsid w:val="00F17312"/>
    <w:rsid w:val="00F72CA9"/>
    <w:rsid w:val="030F2294"/>
    <w:rsid w:val="05573D16"/>
    <w:rsid w:val="0817778D"/>
    <w:rsid w:val="0B054E86"/>
    <w:rsid w:val="0C0B585A"/>
    <w:rsid w:val="0E153D0D"/>
    <w:rsid w:val="0E500027"/>
    <w:rsid w:val="125C6D99"/>
    <w:rsid w:val="166B5873"/>
    <w:rsid w:val="17417665"/>
    <w:rsid w:val="18B4335B"/>
    <w:rsid w:val="19E47E89"/>
    <w:rsid w:val="1C3A155D"/>
    <w:rsid w:val="1CC646F7"/>
    <w:rsid w:val="205630F0"/>
    <w:rsid w:val="2CE013B5"/>
    <w:rsid w:val="31053BDA"/>
    <w:rsid w:val="31D63CDE"/>
    <w:rsid w:val="34177EBE"/>
    <w:rsid w:val="35772894"/>
    <w:rsid w:val="35E56884"/>
    <w:rsid w:val="37217CCC"/>
    <w:rsid w:val="38832151"/>
    <w:rsid w:val="3BD86C58"/>
    <w:rsid w:val="428F18F3"/>
    <w:rsid w:val="43707101"/>
    <w:rsid w:val="43EB782E"/>
    <w:rsid w:val="54723AC7"/>
    <w:rsid w:val="59D9224D"/>
    <w:rsid w:val="5A976BE6"/>
    <w:rsid w:val="5DC641F3"/>
    <w:rsid w:val="61194A88"/>
    <w:rsid w:val="701360A7"/>
    <w:rsid w:val="7561323F"/>
    <w:rsid w:val="75ED1126"/>
    <w:rsid w:val="781157AB"/>
    <w:rsid w:val="79D3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autoRedefine/>
    <w:qFormat/>
    <w:uiPriority w:val="0"/>
    <w:rPr>
      <w:i/>
    </w:rPr>
  </w:style>
  <w:style w:type="table" w:customStyle="1" w:styleId="8">
    <w:name w:val="网格型1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页眉 字符"/>
    <w:basedOn w:val="6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0</Words>
  <Characters>1259</Characters>
  <Lines>73</Lines>
  <Paragraphs>20</Paragraphs>
  <TotalTime>0</TotalTime>
  <ScaleCrop>false</ScaleCrop>
  <LinksUpToDate>false</LinksUpToDate>
  <CharactersWithSpaces>133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2:15:00Z</dcterms:created>
  <dc:creator>Lenovo</dc:creator>
  <cp:lastModifiedBy>周周</cp:lastModifiedBy>
  <dcterms:modified xsi:type="dcterms:W3CDTF">2024-07-15T06:51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F51AA8959D74222ACB2FF935C1E5796_13</vt:lpwstr>
  </property>
</Properties>
</file>